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23" w:rsidRDefault="00B82C7B">
      <w:pPr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>Additional file</w:t>
      </w:r>
      <w:r>
        <w:rPr>
          <w:rFonts w:ascii="Arial" w:hAnsi="Arial" w:cs="Arial" w:hint="eastAsia"/>
          <w:b/>
          <w:bCs/>
          <w:sz w:val="24"/>
          <w:szCs w:val="24"/>
          <w:shd w:val="clear" w:color="auto" w:fill="FFFFFF"/>
        </w:rPr>
        <w:t xml:space="preserve"> 1</w:t>
      </w:r>
    </w:p>
    <w:p w:rsidR="00F57D23" w:rsidRDefault="00B82C7B">
      <w:pPr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S1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Primer sequences </w:t>
      </w:r>
    </w:p>
    <w:tbl>
      <w:tblPr>
        <w:tblW w:w="937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188"/>
        <w:gridCol w:w="5268"/>
        <w:gridCol w:w="1744"/>
      </w:tblGrid>
      <w:tr w:rsidR="00F57D23">
        <w:trPr>
          <w:trHeight w:val="552"/>
        </w:trPr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 (5’–3’)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plication</w:t>
            </w: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CAAAATCCCCGACAACCTCC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GCCTAAATGCCTCAGGG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NF-α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TCCTTCAGACACCCTCAACCT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GACCCTAAGCCCCCAATT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TCGGTACATCCTCGACGGC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CCAGTGCCTCTTTGCTGCTTT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CP-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TCTCCTACACCCCACGAA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GGTTGGCACAGAAACGTC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CCACACCTTCTACAATGAGC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TAGCACAGCCTGGATAGCAAC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ATTATTTGTGGGAATGTAAAATGGATA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SP (outer pairs)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TAAAACCCACCATAATAACCTCAT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Chars="128" w:firstLine="307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00" w:left="210" w:firstLineChars="28" w:firstLine="6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TAAAAGAATTGAAAATAGAGATTTTAAGA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SP (inner pairs)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ACTCTCTCTCCATATACAATCATAATCTA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</w:t>
            </w:r>
          </w:p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 GGTCATTATGGTGGGCCCTA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IP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qPCR</w:t>
            </w:r>
          </w:p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(RFX1 binding </w:t>
            </w:r>
            <w:r>
              <w:rPr>
                <w:rFonts w:ascii="Arial" w:hAnsi="Arial" w:cs="Arial" w:hint="eastAsia"/>
                <w:sz w:val="24"/>
                <w:szCs w:val="24"/>
              </w:rPr>
              <w:t>region)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nil"/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bottom w:val="nil"/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GGTGTCGCAAGTGTGTCT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F57D23">
        <w:trPr>
          <w:trHeight w:val="553"/>
        </w:trPr>
        <w:tc>
          <w:tcPr>
            <w:tcW w:w="1171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</w:t>
            </w:r>
          </w:p>
          <w:p w:rsidR="00F57D23" w:rsidRDefault="00F57D23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after="100" w:line="24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AACGGTGTCTACTTGGGTGT</w:t>
            </w:r>
          </w:p>
        </w:tc>
        <w:tc>
          <w:tcPr>
            <w:tcW w:w="1744" w:type="dxa"/>
            <w:vMerge w:val="restart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after="100" w:line="24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IP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qPCR</w:t>
            </w:r>
          </w:p>
          <w:p w:rsidR="00F57D23" w:rsidRDefault="00B82C7B">
            <w:pPr>
              <w:autoSpaceDE w:val="0"/>
              <w:autoSpaceDN w:val="0"/>
              <w:adjustRightInd w:val="0"/>
              <w:spacing w:before="100" w:after="100" w:line="24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 xml:space="preserve">without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RFX1 binding </w:t>
            </w: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site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57D23">
        <w:trPr>
          <w:trHeight w:val="553"/>
        </w:trPr>
        <w:tc>
          <w:tcPr>
            <w:tcW w:w="1171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spacing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68" w:type="dxa"/>
            <w:tcBorders>
              <w:tl2br w:val="nil"/>
              <w:tr2bl w:val="nil"/>
            </w:tcBorders>
            <w:vAlign w:val="center"/>
          </w:tcPr>
          <w:p w:rsidR="00F57D23" w:rsidRDefault="00B82C7B">
            <w:pPr>
              <w:autoSpaceDE w:val="0"/>
              <w:autoSpaceDN w:val="0"/>
              <w:adjustRightInd w:val="0"/>
              <w:spacing w:before="100" w:after="100" w:line="240" w:lineRule="auto"/>
              <w:ind w:leftChars="128" w:left="269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TGGCATCTGGGAAGAGACTG</w:t>
            </w:r>
          </w:p>
        </w:tc>
        <w:tc>
          <w:tcPr>
            <w:tcW w:w="1744" w:type="dxa"/>
            <w:vMerge/>
            <w:tcBorders>
              <w:tl2br w:val="nil"/>
              <w:tr2bl w:val="nil"/>
            </w:tcBorders>
            <w:vAlign w:val="center"/>
          </w:tcPr>
          <w:p w:rsidR="00F57D23" w:rsidRDefault="00F57D23">
            <w:pPr>
              <w:autoSpaceDE w:val="0"/>
              <w:autoSpaceDN w:val="0"/>
              <w:adjustRightInd w:val="0"/>
              <w:spacing w:before="100" w:after="100" w:line="240" w:lineRule="auto"/>
              <w:jc w:val="lef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</w:tbl>
    <w:p w:rsidR="00F57D23" w:rsidRDefault="00F57D23">
      <w:pPr>
        <w:jc w:val="left"/>
        <w:rPr>
          <w:rFonts w:ascii="Arial" w:hAnsi="Arial" w:cs="Arial"/>
          <w:sz w:val="24"/>
          <w:szCs w:val="24"/>
        </w:rPr>
      </w:pPr>
    </w:p>
    <w:sectPr w:rsidR="00F57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1EF206D8"/>
    <w:rsid w:val="00B82C7B"/>
    <w:rsid w:val="00F57D23"/>
    <w:rsid w:val="020A2828"/>
    <w:rsid w:val="06831A27"/>
    <w:rsid w:val="0D0A7B1C"/>
    <w:rsid w:val="1DC4091D"/>
    <w:rsid w:val="1EF206D8"/>
    <w:rsid w:val="202C7A84"/>
    <w:rsid w:val="2838251D"/>
    <w:rsid w:val="2D33190F"/>
    <w:rsid w:val="2DBF520D"/>
    <w:rsid w:val="30325C05"/>
    <w:rsid w:val="44CF26E3"/>
    <w:rsid w:val="4C05227D"/>
    <w:rsid w:val="620655FB"/>
    <w:rsid w:val="6CD95C73"/>
    <w:rsid w:val="6D535020"/>
    <w:rsid w:val="7208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e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</TotalTime>
  <Pages>1</Pages>
  <Words>78</Words>
  <Characters>772</Characters>
  <Application>Microsoft Office Word</Application>
  <DocSecurity>0</DocSecurity>
  <Lines>86</Lines>
  <Paragraphs>62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堵培</dc:creator>
  <cp:lastModifiedBy>MSARDAN</cp:lastModifiedBy>
  <cp:revision>2</cp:revision>
  <dcterms:created xsi:type="dcterms:W3CDTF">2018-06-10T12:23:00Z</dcterms:created>
  <dcterms:modified xsi:type="dcterms:W3CDTF">2019-03-0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